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FA562" w14:textId="58A3AF46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ry Table 1 | 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sulator fragments used in fragment combination library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2E68FA9B" w14:textId="77777777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PlainTable5"/>
        <w:tblW w:w="5000" w:type="pct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1538"/>
        <w:gridCol w:w="942"/>
        <w:gridCol w:w="925"/>
        <w:gridCol w:w="1810"/>
        <w:gridCol w:w="4145"/>
      </w:tblGrid>
      <w:tr w:rsidR="006A2725" w:rsidRPr="006A2725" w14:paraId="6966A6CE" w14:textId="2400282B" w:rsidTr="00B66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2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68ADE4F0" w14:textId="6D436E76" w:rsidR="006A2725" w:rsidRPr="006A2725" w:rsidRDefault="006A2725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insulator</w:t>
            </w:r>
          </w:p>
        </w:tc>
        <w:tc>
          <w:tcPr>
            <w:tcW w:w="503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7234A9E5" w14:textId="15996CB9" w:rsidR="006A2725" w:rsidRPr="006A2725" w:rsidRDefault="006A2725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tart</w:t>
            </w:r>
          </w:p>
        </w:tc>
        <w:tc>
          <w:tcPr>
            <w:tcW w:w="494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4DA87E79" w14:textId="527BACED" w:rsidR="006A2725" w:rsidRPr="006A2725" w:rsidRDefault="006A2725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top</w:t>
            </w:r>
          </w:p>
        </w:tc>
        <w:tc>
          <w:tcPr>
            <w:tcW w:w="967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7FCA219E" w14:textId="54077A4E" w:rsidR="006A2725" w:rsidRPr="006A2725" w:rsidRDefault="006A2725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orientation</w:t>
            </w:r>
          </w:p>
        </w:tc>
        <w:tc>
          <w:tcPr>
            <w:tcW w:w="2214" w:type="pct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3511BA23" w14:textId="5D898542" w:rsidR="006A2725" w:rsidRPr="006A2725" w:rsidRDefault="006A2725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insulator activity in tobacco</w:t>
            </w:r>
          </w:p>
        </w:tc>
      </w:tr>
      <w:tr w:rsidR="006A2725" w:rsidRPr="006A2725" w14:paraId="119785A9" w14:textId="041E9341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5"/>
            <w:tcBorders>
              <w:top w:val="single" w:sz="6" w:space="0" w:color="7F7F7F" w:themeColor="text1" w:themeTint="80"/>
              <w:bottom w:val="single" w:sz="4" w:space="0" w:color="7F7F7F" w:themeColor="text1" w:themeTint="80"/>
            </w:tcBorders>
          </w:tcPr>
          <w:p w14:paraId="2403E37B" w14:textId="284FE6AB" w:rsidR="006A2725" w:rsidRPr="006A2725" w:rsidRDefault="006A2725" w:rsidP="006A27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agments for positions 1 and 2</w:t>
            </w:r>
          </w:p>
        </w:tc>
      </w:tr>
      <w:tr w:rsidR="004B7998" w:rsidRPr="006A2725" w14:paraId="2D644F41" w14:textId="443AA85F" w:rsidTr="00B66760">
        <w:tc>
          <w:tcPr>
            <w:tcW w:w="822" w:type="pct"/>
            <w:tcBorders>
              <w:top w:val="single" w:sz="4" w:space="0" w:color="7F7F7F" w:themeColor="text1" w:themeTint="80"/>
            </w:tcBorders>
            <w:vAlign w:val="bottom"/>
          </w:tcPr>
          <w:p w14:paraId="0A1A4A0E" w14:textId="3FAFA9B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tcBorders>
              <w:top w:val="single" w:sz="4" w:space="0" w:color="7F7F7F" w:themeColor="text1" w:themeTint="80"/>
            </w:tcBorders>
            <w:vAlign w:val="bottom"/>
          </w:tcPr>
          <w:p w14:paraId="2D97A366" w14:textId="0470840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94" w:type="pct"/>
            <w:tcBorders>
              <w:top w:val="single" w:sz="4" w:space="0" w:color="7F7F7F" w:themeColor="text1" w:themeTint="80"/>
            </w:tcBorders>
            <w:vAlign w:val="bottom"/>
          </w:tcPr>
          <w:p w14:paraId="7F3592C2" w14:textId="6B86D4F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67" w:type="pct"/>
            <w:tcBorders>
              <w:top w:val="single" w:sz="4" w:space="0" w:color="7F7F7F" w:themeColor="text1" w:themeTint="80"/>
            </w:tcBorders>
            <w:vAlign w:val="bottom"/>
          </w:tcPr>
          <w:p w14:paraId="08DA11D7" w14:textId="0748CFC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tcBorders>
              <w:top w:val="single" w:sz="4" w:space="0" w:color="7F7F7F" w:themeColor="text1" w:themeTint="80"/>
            </w:tcBorders>
            <w:vAlign w:val="bottom"/>
          </w:tcPr>
          <w:p w14:paraId="195A1151" w14:textId="56C02099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4B7998" w:rsidRPr="006A2725" w14:paraId="257EC4C6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05A9FCEB" w14:textId="4FA36A9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65586B75" w14:textId="2E0A754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94" w:type="pct"/>
            <w:vAlign w:val="bottom"/>
          </w:tcPr>
          <w:p w14:paraId="0C1F482A" w14:textId="62431C6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67" w:type="pct"/>
            <w:vAlign w:val="bottom"/>
          </w:tcPr>
          <w:p w14:paraId="272032E0" w14:textId="16E716D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194C7705" w14:textId="23AF6B5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4B7998" w:rsidRPr="006A2725" w14:paraId="64116D6C" w14:textId="77777777" w:rsidTr="00B66760">
        <w:tc>
          <w:tcPr>
            <w:tcW w:w="822" w:type="pct"/>
            <w:vAlign w:val="bottom"/>
          </w:tcPr>
          <w:p w14:paraId="50172C0E" w14:textId="53DDCC5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2402034F" w14:textId="6ADEAA1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494" w:type="pct"/>
            <w:vAlign w:val="bottom"/>
          </w:tcPr>
          <w:p w14:paraId="7C45A897" w14:textId="7B31084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967" w:type="pct"/>
            <w:vAlign w:val="bottom"/>
          </w:tcPr>
          <w:p w14:paraId="1761A038" w14:textId="0F872DD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174C4576" w14:textId="1BB4E52F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rev orientation)</w:t>
            </w:r>
          </w:p>
        </w:tc>
      </w:tr>
      <w:tr w:rsidR="004B7998" w:rsidRPr="006A2725" w14:paraId="452AAF01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308F7FA3" w14:textId="0E7B975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0C206EB4" w14:textId="43C1A12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494" w:type="pct"/>
            <w:vAlign w:val="bottom"/>
          </w:tcPr>
          <w:p w14:paraId="5343A4BD" w14:textId="7650F35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967" w:type="pct"/>
            <w:vAlign w:val="bottom"/>
          </w:tcPr>
          <w:p w14:paraId="6513CD16" w14:textId="3C54AD5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43AFAA72" w14:textId="05C8FEFD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rev orientation)</w:t>
            </w:r>
          </w:p>
        </w:tc>
      </w:tr>
      <w:tr w:rsidR="004B7998" w:rsidRPr="006A2725" w14:paraId="303B971E" w14:textId="77777777" w:rsidTr="00B66760">
        <w:tc>
          <w:tcPr>
            <w:tcW w:w="822" w:type="pct"/>
            <w:vAlign w:val="bottom"/>
          </w:tcPr>
          <w:p w14:paraId="1359A2F6" w14:textId="389B6D5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70CD830B" w14:textId="622849A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494" w:type="pct"/>
            <w:vAlign w:val="bottom"/>
          </w:tcPr>
          <w:p w14:paraId="1729285F" w14:textId="3E9D7BE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564</w:t>
            </w:r>
          </w:p>
        </w:tc>
        <w:tc>
          <w:tcPr>
            <w:tcW w:w="967" w:type="pct"/>
            <w:vAlign w:val="bottom"/>
          </w:tcPr>
          <w:p w14:paraId="20FE833B" w14:textId="6B8D225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5EFD232E" w14:textId="0AEAEB4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2B58E82E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0701A86B" w14:textId="6D01A1C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65A6C9E4" w14:textId="653FEEE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633</w:t>
            </w:r>
          </w:p>
        </w:tc>
        <w:tc>
          <w:tcPr>
            <w:tcW w:w="494" w:type="pct"/>
            <w:vAlign w:val="bottom"/>
          </w:tcPr>
          <w:p w14:paraId="4A9C296D" w14:textId="60BD5B4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802</w:t>
            </w:r>
          </w:p>
        </w:tc>
        <w:tc>
          <w:tcPr>
            <w:tcW w:w="967" w:type="pct"/>
            <w:vAlign w:val="bottom"/>
          </w:tcPr>
          <w:p w14:paraId="63EE23F2" w14:textId="551154C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41E5E397" w14:textId="714FF10E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ation)</w:t>
            </w:r>
          </w:p>
        </w:tc>
      </w:tr>
      <w:tr w:rsidR="004B7998" w:rsidRPr="006A2725" w14:paraId="7A98BE86" w14:textId="77777777" w:rsidTr="00B66760">
        <w:tc>
          <w:tcPr>
            <w:tcW w:w="822" w:type="pct"/>
            <w:vAlign w:val="bottom"/>
          </w:tcPr>
          <w:p w14:paraId="2A7AEDEF" w14:textId="5F85CAB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4906AD56" w14:textId="385578D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494" w:type="pct"/>
            <w:vAlign w:val="bottom"/>
          </w:tcPr>
          <w:p w14:paraId="203488F9" w14:textId="42096D8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967" w:type="pct"/>
            <w:vAlign w:val="bottom"/>
          </w:tcPr>
          <w:p w14:paraId="1A776BEF" w14:textId="358AD1F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274817E" w14:textId="22DF9B20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057D1911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1C556803" w14:textId="71A7C84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1383F370" w14:textId="355419F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494" w:type="pct"/>
            <w:vAlign w:val="bottom"/>
          </w:tcPr>
          <w:p w14:paraId="481ED9F1" w14:textId="767537B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967" w:type="pct"/>
            <w:vAlign w:val="bottom"/>
          </w:tcPr>
          <w:p w14:paraId="629BCC9D" w14:textId="56EC052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0E05899E" w14:textId="774EE9F9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69AB0AA1" w14:textId="77777777" w:rsidTr="00B66760">
        <w:tc>
          <w:tcPr>
            <w:tcW w:w="822" w:type="pct"/>
            <w:vAlign w:val="bottom"/>
          </w:tcPr>
          <w:p w14:paraId="5DC7D901" w14:textId="67965FD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56DCE35D" w14:textId="2E76137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494" w:type="pct"/>
            <w:vAlign w:val="bottom"/>
          </w:tcPr>
          <w:p w14:paraId="730B451E" w14:textId="02D6015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967" w:type="pct"/>
            <w:vAlign w:val="bottom"/>
          </w:tcPr>
          <w:p w14:paraId="1267840A" w14:textId="582676B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28413C17" w14:textId="2972DD0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5C9D0A05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657F292B" w14:textId="7F5F4D2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5A5B546D" w14:textId="3D4DF35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494" w:type="pct"/>
            <w:vAlign w:val="bottom"/>
          </w:tcPr>
          <w:p w14:paraId="7CC2B276" w14:textId="727C421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967" w:type="pct"/>
            <w:vAlign w:val="bottom"/>
          </w:tcPr>
          <w:p w14:paraId="5445430A" w14:textId="031C850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0029BF50" w14:textId="369570C4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ation)</w:t>
            </w:r>
          </w:p>
        </w:tc>
      </w:tr>
      <w:tr w:rsidR="004B7998" w:rsidRPr="006A2725" w14:paraId="146C3FBE" w14:textId="77777777" w:rsidTr="00B66760">
        <w:tc>
          <w:tcPr>
            <w:tcW w:w="822" w:type="pct"/>
            <w:vAlign w:val="bottom"/>
          </w:tcPr>
          <w:p w14:paraId="5F1243F4" w14:textId="1601FB5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5AC5CDFE" w14:textId="3C597AE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494" w:type="pct"/>
            <w:vAlign w:val="bottom"/>
          </w:tcPr>
          <w:p w14:paraId="717C67C1" w14:textId="4FCD6A6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910</w:t>
            </w:r>
          </w:p>
        </w:tc>
        <w:tc>
          <w:tcPr>
            <w:tcW w:w="967" w:type="pct"/>
            <w:vAlign w:val="bottom"/>
          </w:tcPr>
          <w:p w14:paraId="4CA55930" w14:textId="5C46102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E5B6CDC" w14:textId="1E13DD48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ation)</w:t>
            </w:r>
          </w:p>
        </w:tc>
      </w:tr>
      <w:tr w:rsidR="004B7998" w:rsidRPr="006A2725" w14:paraId="06EEAD13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3FBAFD33" w14:textId="618FB0B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0390674C" w14:textId="64D26F1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058</w:t>
            </w:r>
          </w:p>
        </w:tc>
        <w:tc>
          <w:tcPr>
            <w:tcW w:w="494" w:type="pct"/>
            <w:vAlign w:val="bottom"/>
          </w:tcPr>
          <w:p w14:paraId="55D772F3" w14:textId="77FDCB3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227</w:t>
            </w:r>
          </w:p>
        </w:tc>
        <w:tc>
          <w:tcPr>
            <w:tcW w:w="967" w:type="pct"/>
            <w:vAlign w:val="bottom"/>
          </w:tcPr>
          <w:p w14:paraId="4561B1CA" w14:textId="5186F5E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4FEE603C" w14:textId="7B1CD0F8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127EEA1A" w14:textId="77777777" w:rsidTr="00B66760">
        <w:tc>
          <w:tcPr>
            <w:tcW w:w="822" w:type="pct"/>
            <w:vAlign w:val="bottom"/>
          </w:tcPr>
          <w:p w14:paraId="3DDEFB47" w14:textId="642437A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aseolin</w:t>
            </w:r>
            <w:proofErr w:type="spellEnd"/>
          </w:p>
        </w:tc>
        <w:tc>
          <w:tcPr>
            <w:tcW w:w="503" w:type="pct"/>
            <w:vAlign w:val="bottom"/>
          </w:tcPr>
          <w:p w14:paraId="2E5A9CD3" w14:textId="2E4D933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454</w:t>
            </w:r>
          </w:p>
        </w:tc>
        <w:tc>
          <w:tcPr>
            <w:tcW w:w="494" w:type="pct"/>
            <w:vAlign w:val="bottom"/>
          </w:tcPr>
          <w:p w14:paraId="653F0FCF" w14:textId="7114B9C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623</w:t>
            </w:r>
          </w:p>
        </w:tc>
        <w:tc>
          <w:tcPr>
            <w:tcW w:w="967" w:type="pct"/>
            <w:vAlign w:val="bottom"/>
          </w:tcPr>
          <w:p w14:paraId="3F4E6B24" w14:textId="5DEDE76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3E710FFB" w14:textId="1B89B4AE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4B7998" w:rsidRPr="006A2725" w14:paraId="24E699BD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708F82FC" w14:textId="4FA04D5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03" w:type="pct"/>
            <w:vAlign w:val="bottom"/>
          </w:tcPr>
          <w:p w14:paraId="4CA0E6D2" w14:textId="53C2D06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94" w:type="pct"/>
            <w:vAlign w:val="bottom"/>
          </w:tcPr>
          <w:p w14:paraId="53C3E812" w14:textId="73C2C1A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67" w:type="pct"/>
            <w:vAlign w:val="bottom"/>
          </w:tcPr>
          <w:p w14:paraId="1DAAD5F4" w14:textId="6C84322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3DDEBC32" w14:textId="0CE530FC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0FEB72F5" w14:textId="77777777" w:rsidTr="00B66760">
        <w:tc>
          <w:tcPr>
            <w:tcW w:w="822" w:type="pct"/>
            <w:vAlign w:val="bottom"/>
          </w:tcPr>
          <w:p w14:paraId="3C4A7113" w14:textId="71E2F48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03" w:type="pct"/>
            <w:vAlign w:val="bottom"/>
          </w:tcPr>
          <w:p w14:paraId="0EE0B63B" w14:textId="2ACBDED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494" w:type="pct"/>
            <w:vAlign w:val="bottom"/>
          </w:tcPr>
          <w:p w14:paraId="5DBB9E1E" w14:textId="6A31E65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967" w:type="pct"/>
            <w:vAlign w:val="bottom"/>
          </w:tcPr>
          <w:p w14:paraId="01ADD6F2" w14:textId="0601732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051BA090" w14:textId="4F94E8BF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081C1E3E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4DED88B8" w14:textId="338E129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03" w:type="pct"/>
            <w:vAlign w:val="bottom"/>
          </w:tcPr>
          <w:p w14:paraId="2CA2E099" w14:textId="6C6C55B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494" w:type="pct"/>
            <w:vAlign w:val="bottom"/>
          </w:tcPr>
          <w:p w14:paraId="7F8F1AAE" w14:textId="1320468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67" w:type="pct"/>
            <w:vAlign w:val="bottom"/>
          </w:tcPr>
          <w:p w14:paraId="2FFF81E5" w14:textId="71F74D2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826EB41" w14:textId="1EB1BFE1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4B7998" w:rsidRPr="006A2725" w14:paraId="020ECB79" w14:textId="77777777" w:rsidTr="00B66760">
        <w:tc>
          <w:tcPr>
            <w:tcW w:w="822" w:type="pct"/>
            <w:vAlign w:val="bottom"/>
          </w:tcPr>
          <w:p w14:paraId="05E77168" w14:textId="7BEBEE2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03" w:type="pct"/>
            <w:vAlign w:val="bottom"/>
          </w:tcPr>
          <w:p w14:paraId="1AF65F67" w14:textId="251B99C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494" w:type="pct"/>
            <w:vAlign w:val="bottom"/>
          </w:tcPr>
          <w:p w14:paraId="78B6A3DE" w14:textId="2EE7DBE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850</w:t>
            </w:r>
          </w:p>
        </w:tc>
        <w:tc>
          <w:tcPr>
            <w:tcW w:w="967" w:type="pct"/>
            <w:vAlign w:val="bottom"/>
          </w:tcPr>
          <w:p w14:paraId="11B9775C" w14:textId="35011A3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1324B3B4" w14:textId="241AE21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31B75937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426069CA" w14:textId="1B1D5CA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TBS</w:t>
            </w:r>
          </w:p>
        </w:tc>
        <w:tc>
          <w:tcPr>
            <w:tcW w:w="503" w:type="pct"/>
            <w:vAlign w:val="bottom"/>
          </w:tcPr>
          <w:p w14:paraId="07C73025" w14:textId="5079542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494" w:type="pct"/>
            <w:vAlign w:val="bottom"/>
          </w:tcPr>
          <w:p w14:paraId="7F8EB309" w14:textId="599F41C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67" w:type="pct"/>
            <w:vAlign w:val="bottom"/>
          </w:tcPr>
          <w:p w14:paraId="207757EF" w14:textId="60EB788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1D752273" w14:textId="365FA36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rev orientation)</w:t>
            </w:r>
          </w:p>
        </w:tc>
      </w:tr>
      <w:tr w:rsidR="004B7998" w:rsidRPr="006A2725" w14:paraId="6E62F531" w14:textId="77777777" w:rsidTr="00B66760">
        <w:tc>
          <w:tcPr>
            <w:tcW w:w="822" w:type="pct"/>
            <w:vAlign w:val="bottom"/>
          </w:tcPr>
          <w:p w14:paraId="3546E07E" w14:textId="0883D45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7B1F1F5B" w14:textId="57838E5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bottom"/>
          </w:tcPr>
          <w:p w14:paraId="7402E13D" w14:textId="6CF7F51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7" w:type="pct"/>
            <w:vAlign w:val="bottom"/>
          </w:tcPr>
          <w:p w14:paraId="2D87D2AE" w14:textId="7506B95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4EAA17E1" w14:textId="0E0BAE16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5D1F3E98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7D8B8BD4" w14:textId="7CEEB30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6D80329B" w14:textId="466D64D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94" w:type="pct"/>
            <w:vAlign w:val="bottom"/>
          </w:tcPr>
          <w:p w14:paraId="6A226868" w14:textId="6DC17D1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67" w:type="pct"/>
            <w:vAlign w:val="bottom"/>
          </w:tcPr>
          <w:p w14:paraId="450C409D" w14:textId="190E0EC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021790EB" w14:textId="71224068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57705766" w14:textId="77777777" w:rsidTr="00B66760">
        <w:tc>
          <w:tcPr>
            <w:tcW w:w="822" w:type="pct"/>
            <w:vAlign w:val="bottom"/>
          </w:tcPr>
          <w:p w14:paraId="1F5CE572" w14:textId="7BCD019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49DAFAA4" w14:textId="2E9C52D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94" w:type="pct"/>
            <w:vAlign w:val="bottom"/>
          </w:tcPr>
          <w:p w14:paraId="70CE3034" w14:textId="3E24043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67" w:type="pct"/>
            <w:vAlign w:val="bottom"/>
          </w:tcPr>
          <w:p w14:paraId="311C37CC" w14:textId="745BC42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22955F28" w14:textId="4A0DBB6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1BFBEF24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31185C57" w14:textId="641EF4E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0E9B3047" w14:textId="59D5591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494" w:type="pct"/>
            <w:vAlign w:val="bottom"/>
          </w:tcPr>
          <w:p w14:paraId="7297CFE2" w14:textId="68C6AE46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67" w:type="pct"/>
            <w:vAlign w:val="bottom"/>
          </w:tcPr>
          <w:p w14:paraId="450F04DE" w14:textId="25EF847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6C3A848C" w14:textId="0BDA8422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47571E00" w14:textId="77777777" w:rsidTr="00B66760">
        <w:tc>
          <w:tcPr>
            <w:tcW w:w="822" w:type="pct"/>
            <w:vAlign w:val="bottom"/>
          </w:tcPr>
          <w:p w14:paraId="080F37F8" w14:textId="2BEE1DC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4AE2DEF0" w14:textId="47C8C03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94" w:type="pct"/>
            <w:vAlign w:val="bottom"/>
          </w:tcPr>
          <w:p w14:paraId="7C8F7FB7" w14:textId="7B82943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67" w:type="pct"/>
            <w:vAlign w:val="bottom"/>
          </w:tcPr>
          <w:p w14:paraId="28238A37" w14:textId="7E77975A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67A27D5" w14:textId="590BC48C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11A0306E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0D81D0AD" w14:textId="2D1E904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482F405C" w14:textId="138AEBCF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494" w:type="pct"/>
            <w:vAlign w:val="bottom"/>
          </w:tcPr>
          <w:p w14:paraId="57C4D626" w14:textId="5385287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967" w:type="pct"/>
            <w:vAlign w:val="bottom"/>
          </w:tcPr>
          <w:p w14:paraId="355849A5" w14:textId="2293D8E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170E109E" w14:textId="3380118B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7AC31BD2" w14:textId="77777777" w:rsidTr="00B66760">
        <w:tc>
          <w:tcPr>
            <w:tcW w:w="822" w:type="pct"/>
            <w:vAlign w:val="bottom"/>
          </w:tcPr>
          <w:p w14:paraId="0E114D32" w14:textId="009B722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48CB423E" w14:textId="74A3076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494" w:type="pct"/>
            <w:vAlign w:val="bottom"/>
          </w:tcPr>
          <w:p w14:paraId="38B91E83" w14:textId="2D5FB09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967" w:type="pct"/>
            <w:vAlign w:val="bottom"/>
          </w:tcPr>
          <w:p w14:paraId="30D46733" w14:textId="16BC9ED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5F87E0AC" w14:textId="532DBD70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rev orientation)</w:t>
            </w:r>
          </w:p>
        </w:tc>
      </w:tr>
      <w:tr w:rsidR="004B7998" w:rsidRPr="006A2725" w14:paraId="12F4B86B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61A3B046" w14:textId="5FB11B0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λ</w:t>
            </w: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-EXOB</w:t>
            </w:r>
          </w:p>
        </w:tc>
        <w:tc>
          <w:tcPr>
            <w:tcW w:w="503" w:type="pct"/>
            <w:vAlign w:val="bottom"/>
          </w:tcPr>
          <w:p w14:paraId="5FAE64CA" w14:textId="6DA73A4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494" w:type="pct"/>
            <w:vAlign w:val="bottom"/>
          </w:tcPr>
          <w:p w14:paraId="405D80C9" w14:textId="4373032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67" w:type="pct"/>
            <w:vAlign w:val="bottom"/>
          </w:tcPr>
          <w:p w14:paraId="5E226BF8" w14:textId="1414141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6994F7D6" w14:textId="1CC95784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ation)</w:t>
            </w:r>
          </w:p>
        </w:tc>
      </w:tr>
      <w:tr w:rsidR="004B7998" w:rsidRPr="006A2725" w14:paraId="67739332" w14:textId="77777777" w:rsidTr="00B66760">
        <w:tc>
          <w:tcPr>
            <w:tcW w:w="822" w:type="pct"/>
            <w:vAlign w:val="bottom"/>
          </w:tcPr>
          <w:p w14:paraId="01C40190" w14:textId="42BF5C1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BEAD-1C</w:t>
            </w:r>
          </w:p>
        </w:tc>
        <w:tc>
          <w:tcPr>
            <w:tcW w:w="503" w:type="pct"/>
            <w:vAlign w:val="bottom"/>
          </w:tcPr>
          <w:p w14:paraId="577C9667" w14:textId="423C2D9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494" w:type="pct"/>
            <w:vAlign w:val="bottom"/>
          </w:tcPr>
          <w:p w14:paraId="61A2C3E3" w14:textId="19AD571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67" w:type="pct"/>
            <w:vAlign w:val="bottom"/>
          </w:tcPr>
          <w:p w14:paraId="3C41BD79" w14:textId="40BD8EA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410E94E9" w14:textId="732F3705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7BC32DA3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1E037272" w14:textId="64FE4D7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UASrpg</w:t>
            </w:r>
            <w:proofErr w:type="spellEnd"/>
          </w:p>
        </w:tc>
        <w:tc>
          <w:tcPr>
            <w:tcW w:w="503" w:type="pct"/>
            <w:vAlign w:val="bottom"/>
          </w:tcPr>
          <w:p w14:paraId="054A3B96" w14:textId="0AEE6CE1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94" w:type="pct"/>
            <w:vAlign w:val="bottom"/>
          </w:tcPr>
          <w:p w14:paraId="0BDC9780" w14:textId="77D3B26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67" w:type="pct"/>
            <w:vAlign w:val="bottom"/>
          </w:tcPr>
          <w:p w14:paraId="28ACD135" w14:textId="5BE4FF9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08E2B194" w14:textId="755EB360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ation)</w:t>
            </w:r>
          </w:p>
        </w:tc>
      </w:tr>
      <w:tr w:rsidR="004B7998" w:rsidRPr="006A2725" w14:paraId="7072B77D" w14:textId="77777777" w:rsidTr="00B66760">
        <w:tc>
          <w:tcPr>
            <w:tcW w:w="822" w:type="pct"/>
            <w:vAlign w:val="bottom"/>
          </w:tcPr>
          <w:p w14:paraId="7A4699CD" w14:textId="317B13D8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sIns1</w:t>
            </w:r>
          </w:p>
        </w:tc>
        <w:tc>
          <w:tcPr>
            <w:tcW w:w="503" w:type="pct"/>
            <w:vAlign w:val="bottom"/>
          </w:tcPr>
          <w:p w14:paraId="018738ED" w14:textId="59B505C2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4" w:type="pct"/>
            <w:vAlign w:val="bottom"/>
          </w:tcPr>
          <w:p w14:paraId="3B9F7B7E" w14:textId="10AAB779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7" w:type="pct"/>
            <w:vAlign w:val="bottom"/>
          </w:tcPr>
          <w:p w14:paraId="70516EBB" w14:textId="57668684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F11FF0E" w14:textId="4D144DC1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top 25% (rev orientation)</w:t>
            </w:r>
          </w:p>
        </w:tc>
      </w:tr>
      <w:tr w:rsidR="004B7998" w:rsidRPr="006A2725" w14:paraId="6A50624F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vAlign w:val="bottom"/>
          </w:tcPr>
          <w:p w14:paraId="379EABE2" w14:textId="34A2BB00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sIns2</w:t>
            </w:r>
          </w:p>
        </w:tc>
        <w:tc>
          <w:tcPr>
            <w:tcW w:w="503" w:type="pct"/>
            <w:vAlign w:val="bottom"/>
          </w:tcPr>
          <w:p w14:paraId="5D34C87A" w14:textId="61ECC65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494" w:type="pct"/>
            <w:vAlign w:val="bottom"/>
          </w:tcPr>
          <w:p w14:paraId="4CFBE62F" w14:textId="5382E46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7" w:type="pct"/>
            <w:vAlign w:val="bottom"/>
          </w:tcPr>
          <w:p w14:paraId="76BA6832" w14:textId="1CC57D77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683C3F2C" w14:textId="1EF7C3E6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 xml:space="preserve">top 25% (both </w:t>
            </w:r>
            <w:proofErr w:type="spellStart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orienations</w:t>
            </w:r>
            <w:proofErr w:type="spellEnd"/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B7998" w:rsidRPr="006A2725" w14:paraId="2695BBF5" w14:textId="77777777" w:rsidTr="00B66760">
        <w:tc>
          <w:tcPr>
            <w:tcW w:w="822" w:type="pct"/>
            <w:vAlign w:val="bottom"/>
          </w:tcPr>
          <w:p w14:paraId="12CCDCA8" w14:textId="21E3341E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503" w:type="pct"/>
            <w:vAlign w:val="bottom"/>
          </w:tcPr>
          <w:p w14:paraId="5839D5DF" w14:textId="24532AFB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4" w:type="pct"/>
            <w:vAlign w:val="bottom"/>
          </w:tcPr>
          <w:p w14:paraId="3DCEB8BC" w14:textId="25A4AEF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7" w:type="pct"/>
            <w:vAlign w:val="bottom"/>
          </w:tcPr>
          <w:p w14:paraId="3E91CD47" w14:textId="2898D275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vAlign w:val="bottom"/>
          </w:tcPr>
          <w:p w14:paraId="7A7CF37B" w14:textId="22231FC7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4B7998" w:rsidRPr="006A2725" w14:paraId="689703C3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tcBorders>
              <w:bottom w:val="single" w:sz="4" w:space="0" w:color="7F7F7F" w:themeColor="text1" w:themeTint="80"/>
            </w:tcBorders>
            <w:vAlign w:val="bottom"/>
          </w:tcPr>
          <w:p w14:paraId="68BA07FF" w14:textId="7161D33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gypsy</w:t>
            </w:r>
          </w:p>
        </w:tc>
        <w:tc>
          <w:tcPr>
            <w:tcW w:w="503" w:type="pct"/>
            <w:tcBorders>
              <w:bottom w:val="single" w:sz="4" w:space="0" w:color="7F7F7F" w:themeColor="text1" w:themeTint="80"/>
            </w:tcBorders>
            <w:vAlign w:val="bottom"/>
          </w:tcPr>
          <w:p w14:paraId="43D1BCAB" w14:textId="50F18D8C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4" w:type="pct"/>
            <w:tcBorders>
              <w:bottom w:val="single" w:sz="4" w:space="0" w:color="7F7F7F" w:themeColor="text1" w:themeTint="80"/>
            </w:tcBorders>
            <w:vAlign w:val="bottom"/>
          </w:tcPr>
          <w:p w14:paraId="603FCFB3" w14:textId="5DD00B4D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93F7B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7" w:type="pct"/>
            <w:tcBorders>
              <w:bottom w:val="single" w:sz="4" w:space="0" w:color="7F7F7F" w:themeColor="text1" w:themeTint="80"/>
            </w:tcBorders>
            <w:vAlign w:val="bottom"/>
          </w:tcPr>
          <w:p w14:paraId="0B0FEF3B" w14:textId="55A2E113" w:rsidR="004B7998" w:rsidRPr="00193F7B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nd rev</w:t>
            </w:r>
          </w:p>
        </w:tc>
        <w:tc>
          <w:tcPr>
            <w:tcW w:w="2214" w:type="pct"/>
            <w:tcBorders>
              <w:bottom w:val="single" w:sz="4" w:space="0" w:color="7F7F7F" w:themeColor="text1" w:themeTint="80"/>
            </w:tcBorders>
            <w:vAlign w:val="bottom"/>
          </w:tcPr>
          <w:p w14:paraId="7D595ECE" w14:textId="3886EB3D" w:rsidR="004B7998" w:rsidRPr="004B7998" w:rsidRDefault="004B7998" w:rsidP="004B799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7998">
              <w:rPr>
                <w:rFonts w:ascii="Arial" w:hAnsi="Arial" w:cs="Arial"/>
                <w:color w:val="000000"/>
                <w:sz w:val="20"/>
                <w:szCs w:val="20"/>
              </w:rPr>
              <w:t>bottom 25% (both orientations)</w:t>
            </w:r>
          </w:p>
        </w:tc>
      </w:tr>
      <w:tr w:rsidR="006A2725" w:rsidRPr="006A2725" w14:paraId="4B67FA65" w14:textId="77777777" w:rsidTr="00B66760">
        <w:tc>
          <w:tcPr>
            <w:tcW w:w="5000" w:type="pct"/>
            <w:gridSpan w:val="5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3C6127" w14:textId="03083DAD" w:rsidR="006A2725" w:rsidRPr="006A2725" w:rsidRDefault="006A2725" w:rsidP="006A27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ragments for position 3</w:t>
            </w:r>
          </w:p>
        </w:tc>
      </w:tr>
      <w:tr w:rsidR="006A2725" w:rsidRPr="006A2725" w14:paraId="0A5651C7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tcBorders>
              <w:top w:val="single" w:sz="4" w:space="0" w:color="7F7F7F" w:themeColor="text1" w:themeTint="80"/>
            </w:tcBorders>
          </w:tcPr>
          <w:p w14:paraId="228BB9F9" w14:textId="0A8D6ABF" w:rsidR="006A2725" w:rsidRPr="006A2725" w:rsidRDefault="006A2725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β-</w:t>
            </w:r>
            <w:proofErr w:type="spellStart"/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aseolin</w:t>
            </w:r>
            <w:proofErr w:type="spellEnd"/>
          </w:p>
        </w:tc>
        <w:tc>
          <w:tcPr>
            <w:tcW w:w="503" w:type="pct"/>
            <w:tcBorders>
              <w:top w:val="single" w:sz="4" w:space="0" w:color="7F7F7F" w:themeColor="text1" w:themeTint="80"/>
            </w:tcBorders>
          </w:tcPr>
          <w:p w14:paraId="656A558E" w14:textId="3A640E39" w:rsidR="006A2725" w:rsidRPr="006A2725" w:rsidRDefault="006A2725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3</w:t>
            </w:r>
          </w:p>
        </w:tc>
        <w:tc>
          <w:tcPr>
            <w:tcW w:w="494" w:type="pct"/>
            <w:tcBorders>
              <w:top w:val="single" w:sz="4" w:space="0" w:color="7F7F7F" w:themeColor="text1" w:themeTint="80"/>
            </w:tcBorders>
          </w:tcPr>
          <w:p w14:paraId="3B610918" w14:textId="70DED402" w:rsidR="006A2725" w:rsidRPr="006A2725" w:rsidRDefault="006A2725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02</w:t>
            </w:r>
          </w:p>
        </w:tc>
        <w:tc>
          <w:tcPr>
            <w:tcW w:w="967" w:type="pct"/>
            <w:tcBorders>
              <w:top w:val="single" w:sz="4" w:space="0" w:color="7F7F7F" w:themeColor="text1" w:themeTint="80"/>
            </w:tcBorders>
          </w:tcPr>
          <w:p w14:paraId="14A6B5C3" w14:textId="18C5A76F" w:rsidR="006A2725" w:rsidRPr="006A2725" w:rsidRDefault="006A2725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  <w:proofErr w:type="spellEnd"/>
          </w:p>
        </w:tc>
        <w:tc>
          <w:tcPr>
            <w:tcW w:w="2214" w:type="pct"/>
            <w:tcBorders>
              <w:top w:val="single" w:sz="4" w:space="0" w:color="7F7F7F" w:themeColor="text1" w:themeTint="80"/>
            </w:tcBorders>
          </w:tcPr>
          <w:p w14:paraId="5A97BDB9" w14:textId="6E5E21C3" w:rsidR="006A2725" w:rsidRPr="006A2725" w:rsidRDefault="004B7998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 5%</w:t>
            </w:r>
          </w:p>
        </w:tc>
      </w:tr>
      <w:tr w:rsidR="004B7998" w:rsidRPr="006A2725" w14:paraId="4294E380" w14:textId="77777777" w:rsidTr="00B66760">
        <w:tc>
          <w:tcPr>
            <w:tcW w:w="822" w:type="pct"/>
          </w:tcPr>
          <w:p w14:paraId="6EC65235" w14:textId="4B859220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β-</w:t>
            </w:r>
            <w:proofErr w:type="spellStart"/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aseolin</w:t>
            </w:r>
            <w:proofErr w:type="spellEnd"/>
          </w:p>
        </w:tc>
        <w:tc>
          <w:tcPr>
            <w:tcW w:w="503" w:type="pct"/>
          </w:tcPr>
          <w:p w14:paraId="494CB217" w14:textId="35FEC1E5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2</w:t>
            </w:r>
          </w:p>
        </w:tc>
        <w:tc>
          <w:tcPr>
            <w:tcW w:w="494" w:type="pct"/>
          </w:tcPr>
          <w:p w14:paraId="1E58F97E" w14:textId="5135E430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81</w:t>
            </w:r>
          </w:p>
        </w:tc>
        <w:tc>
          <w:tcPr>
            <w:tcW w:w="967" w:type="pct"/>
          </w:tcPr>
          <w:p w14:paraId="56682825" w14:textId="618CA3AF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</w:t>
            </w:r>
          </w:p>
        </w:tc>
        <w:tc>
          <w:tcPr>
            <w:tcW w:w="2214" w:type="pct"/>
          </w:tcPr>
          <w:p w14:paraId="74D8F751" w14:textId="595D2B0D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5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 5%</w:t>
            </w:r>
          </w:p>
        </w:tc>
      </w:tr>
      <w:tr w:rsidR="004B7998" w:rsidRPr="006A2725" w14:paraId="63D1A91D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</w:tcPr>
          <w:p w14:paraId="57296002" w14:textId="2B535EAF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-EXOB</w:t>
            </w:r>
          </w:p>
        </w:tc>
        <w:tc>
          <w:tcPr>
            <w:tcW w:w="503" w:type="pct"/>
          </w:tcPr>
          <w:p w14:paraId="6955079D" w14:textId="5E1F2C10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94" w:type="pct"/>
          </w:tcPr>
          <w:p w14:paraId="7E11F889" w14:textId="439371A5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967" w:type="pct"/>
          </w:tcPr>
          <w:p w14:paraId="12788C32" w14:textId="109C7FE7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  <w:proofErr w:type="spellEnd"/>
          </w:p>
        </w:tc>
        <w:tc>
          <w:tcPr>
            <w:tcW w:w="2214" w:type="pct"/>
          </w:tcPr>
          <w:p w14:paraId="35A70759" w14:textId="66496890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5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 5%</w:t>
            </w:r>
          </w:p>
        </w:tc>
      </w:tr>
      <w:tr w:rsidR="004B7998" w:rsidRPr="006A2725" w14:paraId="21FE9740" w14:textId="77777777" w:rsidTr="00B66760">
        <w:tc>
          <w:tcPr>
            <w:tcW w:w="822" w:type="pct"/>
          </w:tcPr>
          <w:p w14:paraId="42B52A52" w14:textId="3864348B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-EXOB</w:t>
            </w:r>
          </w:p>
        </w:tc>
        <w:tc>
          <w:tcPr>
            <w:tcW w:w="503" w:type="pct"/>
          </w:tcPr>
          <w:p w14:paraId="3B25518C" w14:textId="38B13A23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494" w:type="pct"/>
          </w:tcPr>
          <w:p w14:paraId="21B645D2" w14:textId="4488BC16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967" w:type="pct"/>
          </w:tcPr>
          <w:p w14:paraId="68A15A96" w14:textId="40F3BC15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wd</w:t>
            </w:r>
            <w:proofErr w:type="spellEnd"/>
          </w:p>
        </w:tc>
        <w:tc>
          <w:tcPr>
            <w:tcW w:w="2214" w:type="pct"/>
          </w:tcPr>
          <w:p w14:paraId="111D0968" w14:textId="293D4A29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5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 5%</w:t>
            </w:r>
          </w:p>
        </w:tc>
      </w:tr>
      <w:tr w:rsidR="004B7998" w:rsidRPr="006A2725" w14:paraId="5A96B657" w14:textId="77777777" w:rsidTr="00B6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22" w:type="pct"/>
            <w:tcBorders>
              <w:bottom w:val="single" w:sz="8" w:space="0" w:color="7F7F7F" w:themeColor="text1" w:themeTint="80"/>
            </w:tcBorders>
          </w:tcPr>
          <w:p w14:paraId="03489F3B" w14:textId="77409195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2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-EXOB</w:t>
            </w:r>
          </w:p>
        </w:tc>
        <w:tc>
          <w:tcPr>
            <w:tcW w:w="503" w:type="pct"/>
            <w:tcBorders>
              <w:bottom w:val="single" w:sz="8" w:space="0" w:color="7F7F7F" w:themeColor="text1" w:themeTint="80"/>
            </w:tcBorders>
          </w:tcPr>
          <w:p w14:paraId="14115119" w14:textId="71C70EE1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5</w:t>
            </w:r>
          </w:p>
        </w:tc>
        <w:tc>
          <w:tcPr>
            <w:tcW w:w="494" w:type="pct"/>
            <w:tcBorders>
              <w:bottom w:val="single" w:sz="8" w:space="0" w:color="7F7F7F" w:themeColor="text1" w:themeTint="80"/>
            </w:tcBorders>
          </w:tcPr>
          <w:p w14:paraId="7760DFD2" w14:textId="0C796365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4</w:t>
            </w:r>
          </w:p>
        </w:tc>
        <w:tc>
          <w:tcPr>
            <w:tcW w:w="967" w:type="pct"/>
            <w:tcBorders>
              <w:bottom w:val="single" w:sz="8" w:space="0" w:color="7F7F7F" w:themeColor="text1" w:themeTint="80"/>
            </w:tcBorders>
          </w:tcPr>
          <w:p w14:paraId="5A77692C" w14:textId="734924E8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</w:t>
            </w:r>
          </w:p>
        </w:tc>
        <w:tc>
          <w:tcPr>
            <w:tcW w:w="2214" w:type="pct"/>
            <w:tcBorders>
              <w:bottom w:val="single" w:sz="8" w:space="0" w:color="7F7F7F" w:themeColor="text1" w:themeTint="80"/>
            </w:tcBorders>
          </w:tcPr>
          <w:p w14:paraId="320A922E" w14:textId="2F52C550" w:rsidR="004B7998" w:rsidRPr="006A2725" w:rsidRDefault="004B7998" w:rsidP="004B799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845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p 5%</w:t>
            </w:r>
          </w:p>
        </w:tc>
      </w:tr>
    </w:tbl>
    <w:p w14:paraId="0E1BE061" w14:textId="77777777" w:rsidR="00FC7334" w:rsidRPr="00451D7B" w:rsidRDefault="00FC7334">
      <w:pPr>
        <w:rPr>
          <w:sz w:val="20"/>
          <w:szCs w:val="20"/>
        </w:rPr>
      </w:pPr>
    </w:p>
    <w:sectPr w:rsidR="00FC7334" w:rsidRPr="00451D7B" w:rsidSect="00C4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E1"/>
    <w:rsid w:val="000D1B4E"/>
    <w:rsid w:val="001338E4"/>
    <w:rsid w:val="0016372D"/>
    <w:rsid w:val="00193F7B"/>
    <w:rsid w:val="00451D7B"/>
    <w:rsid w:val="004B7998"/>
    <w:rsid w:val="004F3168"/>
    <w:rsid w:val="00651676"/>
    <w:rsid w:val="0065726B"/>
    <w:rsid w:val="006776C4"/>
    <w:rsid w:val="006A2725"/>
    <w:rsid w:val="0084789B"/>
    <w:rsid w:val="00A1391D"/>
    <w:rsid w:val="00A92A49"/>
    <w:rsid w:val="00AC36E3"/>
    <w:rsid w:val="00B66760"/>
    <w:rsid w:val="00B704E6"/>
    <w:rsid w:val="00C418E1"/>
    <w:rsid w:val="00CA4400"/>
    <w:rsid w:val="00D61DCF"/>
    <w:rsid w:val="00DD5503"/>
    <w:rsid w:val="00DE3FB6"/>
    <w:rsid w:val="00E44BC7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C4F69"/>
  <w15:chartTrackingRefBased/>
  <w15:docId w15:val="{CF789F6C-D60D-45BA-B714-599BB45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51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7</cp:revision>
  <dcterms:created xsi:type="dcterms:W3CDTF">2024-05-14T08:21:00Z</dcterms:created>
  <dcterms:modified xsi:type="dcterms:W3CDTF">2024-05-23T09:47:00Z</dcterms:modified>
</cp:coreProperties>
</file>